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2425"/>
      </w:tblGrid>
      <w:tr>
        <w:trPr>
          <w:trHeight w:val="756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ene family size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Gene Ontology (GO)</w:t>
            </w:r>
            <w:r>
              <w:rPr>
                <w:b/>
                <w:i/>
                <w:sz w:val="20"/>
                <w:vertAlign w:val="superscript"/>
              </w:rPr>
              <w:t>a</w:t>
            </w:r>
            <w:r>
              <w:rPr>
                <w:b/>
                <w:i/>
                <w:sz w:val="20"/>
              </w:rPr>
              <w:t xml:space="preserve"> and GenBank</w:t>
            </w:r>
            <w:r>
              <w:rPr>
                <w:b/>
                <w:i/>
                <w:sz w:val="20"/>
                <w:vertAlign w:val="superscript"/>
              </w:rPr>
              <w:t>b</w:t>
            </w:r>
            <w:r>
              <w:rPr>
                <w:b/>
                <w:i/>
                <w:sz w:val="20"/>
              </w:rPr>
              <w:t xml:space="preserve"> functional annotation</w:t>
            </w:r>
          </w:p>
        </w:tc>
      </w:tr>
      <w:tr>
        <w:trPr>
          <w:trHeight w:val="504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receptor activity, ribonucleoprotein complex, ribosome, structural constituent of ribosome, protein biosynthesis, intracellular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integral membrane protein, L-fucose perme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cell adhesion, galactose oxidase activity, copper ion binding, metal ion binding, oxidoreductase activity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probable galactose oxidase precursor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hydrolase activity, acetylxylan esterase activity, pectin catabolism, cell wall catabolism, serine esterase activity, xylan catabolism, feruloyl esterase activity, extracellular region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Feruloyl esterase, Tann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integral to membrane, cell communication, integrin-mediated signaling pathway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Regulatory P domain of the subtilisin-like proprotein convertases and other protease, other protease HAD superfamily hydrol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hydrolase activity, aminopeptidase activity, peptidase activity, proteolysis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aminopeptidase Y, vacuolar hypothetical protein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carbohydrate metabolism, hydrolase activity, acting on carbon-nitrogen (but not peptide) bonds, chitin binding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polysaccharide deacetylase family protein, chitin deacetyl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3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membrane, amino acid-polyamine transporter activity, amino acid transport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neutral amino acid perme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extracellular region, cutinase activity, metabolism, serine esterase activity, catalytic activity, hydrolase activity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cutinase, cutinase precursor (Cutin hydrolase)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oxidoreductase activity, metabolism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tyrosinase, monooxygen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756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carbohydrate metabolism, hydrolase activity, acting on glycosyl bonds, cellulase activity, cellulose binding, hydrolyzing O-glycosyl compounds, extracellular region, nucleic acid binding, cellulose catabolism, polysaccharide catabolism, oxidoreductase activity, copper ion binding, metal ion binding, electron transport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endoglucan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integral to membrane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C4-dicarboxylate transporter/malic acid transport protein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integral to membrane, receptor activity, metabolism, oxidoreductase activity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transmembrane receptor, putativ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pathogenesis, proteolysis, subtilase activity, negative regulation of enzyme activity, identical protein binding, peptidase activity, hydrolase activity, serine-type endopeptidase activity, vacuole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cellular serine protein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membrane, transporter activity, integral to membrane, transport, carbohydrate transport, sugar porter activity, binding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hexose transporter protein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52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transporter activity, integral to membrane, transport, membrane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MSF transporter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1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lectron transport, electron transporter activity, iron ion binding, integral to membrane, transport, transporter activity, membrane, carbohydrate transport, sugar porter activity</w:t>
            </w:r>
            <w:r>
              <w:rPr>
                <w:color w:val="000000"/>
                <w:sz w:val="20"/>
                <w:vertAlign w:val="superscript"/>
              </w:rPr>
              <w:t>a</w:t>
            </w:r>
            <w:r>
              <w:rPr>
                <w:color w:val="000000"/>
                <w:sz w:val="20"/>
              </w:rPr>
              <w:t>; maltose permease</w:t>
            </w:r>
            <w:r>
              <w:rPr>
                <w:color w:val="000000"/>
                <w:sz w:val="20"/>
                <w:vertAlign w:val="superscript"/>
              </w:rPr>
              <w:t>b</w:t>
            </w:r>
          </w:p>
        </w:tc>
      </w:tr>
    </w:tbl>
    <w:p>
      <w:pPr>
        <w:pStyle w:val="Normal"/>
        <w:rPr>
          <w:b/>
          <w:b/>
          <w:i/>
          <w:i/>
          <w:sz w:val="20"/>
          <w:szCs w:val="20"/>
          <w:lang w:val="en-US" w:eastAsia="en-US"/>
        </w:rPr>
      </w:pPr>
      <w:r>
        <w:rPr>
          <w:b/>
          <w:i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6050</wp:posOffset>
                </wp:positionH>
                <wp:positionV relativeFrom="paragraph">
                  <wp:posOffset>542925</wp:posOffset>
                </wp:positionV>
                <wp:extent cx="8447405" cy="3441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7405" cy="3441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Additional file 2:  Gene family sizes and functional annotation for gene families showing significant expansion in pathoge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15pt;height:27.1pt;mso-wrap-distance-left:9.05pt;mso-wrap-distance-right:9.05pt;mso-wrap-distance-top:0pt;mso-wrap-distance-bottom:0pt;margin-top:42.75pt;mso-position-vertical-relative:text;margin-left:-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Additional file 2:  Gene family sizes and functional annotation for gene families showing significant expansion in pathoge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21:02:00Z</dcterms:created>
  <dc:creator>Amy Powell</dc:creator>
  <dc:description/>
  <cp:keywords/>
  <dc:language>en-US</dc:language>
  <cp:lastModifiedBy>ajpowel</cp:lastModifiedBy>
  <dcterms:modified xsi:type="dcterms:W3CDTF">2008-03-10T20:28:00Z</dcterms:modified>
  <cp:revision>6</cp:revision>
  <dc:subject/>
  <dc:title>Gene family size</dc:title>
</cp:coreProperties>
</file>